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8"/>
      </w:tblGrid>
      <w:tr w:rsidR="00C554A0" w:rsidRPr="00BC63DA" w:rsidTr="00524168">
        <w:tc>
          <w:tcPr>
            <w:tcW w:w="9778" w:type="dxa"/>
          </w:tcPr>
          <w:p w:rsidR="00C554A0" w:rsidRPr="00E11BD0" w:rsidRDefault="00C554A0" w:rsidP="00524168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11BD0">
              <w:rPr>
                <w:rFonts w:ascii="Times New Roman" w:hAnsi="Times New Roman" w:cs="Times New Roman"/>
                <w:b/>
                <w:lang w:val="en-AU"/>
              </w:rPr>
              <w:t>Table S2.</w:t>
            </w:r>
            <w:r w:rsidRPr="00E11BD0">
              <w:rPr>
                <w:rFonts w:ascii="Times New Roman" w:hAnsi="Times New Roman" w:cs="Times New Roman"/>
                <w:lang w:val="en-AU"/>
              </w:rPr>
              <w:t xml:space="preserve"> Key words used for PUBMED, SCOPUS and Cochrane library search</w:t>
            </w:r>
          </w:p>
        </w:tc>
      </w:tr>
      <w:tr w:rsidR="00C554A0" w:rsidRPr="00BC63DA" w:rsidTr="00524168">
        <w:tc>
          <w:tcPr>
            <w:tcW w:w="9778" w:type="dxa"/>
          </w:tcPr>
          <w:p w:rsidR="00C554A0" w:rsidRPr="00E11BD0" w:rsidRDefault="00C554A0" w:rsidP="00524168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11BD0">
              <w:rPr>
                <w:rFonts w:ascii="Times New Roman" w:hAnsi="Times New Roman" w:cs="Times New Roman"/>
                <w:lang w:val="en-AU"/>
              </w:rPr>
              <w:t xml:space="preserve">MADD and fatty liver; Multiple acyl-CoA dehydrogenase deficiency and fatty liver;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Glutaric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acidur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, type 2 and fatty liver; MADD and Liver disease; Multiple acyl-CoA dehydrogenase deficiency and liver disease;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Glutaric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acidur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type 2 and liver disease; MADD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hypertransaminasem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Glutaric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acidur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type 2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hypertransaminasem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multiple deficit of acyl-CoA dehydrogenase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hypertransaminasem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MADD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steatosis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multiple deficit of acyl-CoA dehydrogenase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steatosis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Glutaric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acidur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 type 2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steatosis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>.</w:t>
            </w:r>
          </w:p>
          <w:p w:rsidR="00C554A0" w:rsidRPr="00E11BD0" w:rsidRDefault="00C554A0" w:rsidP="00524168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E11BD0">
              <w:rPr>
                <w:rFonts w:ascii="Times New Roman" w:hAnsi="Times New Roman" w:cs="Times New Roman"/>
                <w:lang w:val="en-AU"/>
              </w:rPr>
              <w:t xml:space="preserve">ETF mutation and fatty liver; ETF mutation and liver disease; ETF mutation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steatosis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ETF mutation and </w:t>
            </w:r>
            <w:proofErr w:type="spellStart"/>
            <w:r w:rsidRPr="00E11BD0">
              <w:rPr>
                <w:rFonts w:ascii="Times New Roman" w:hAnsi="Times New Roman" w:cs="Times New Roman"/>
                <w:lang w:val="en-AU"/>
              </w:rPr>
              <w:t>hypertransaminasemia</w:t>
            </w:r>
            <w:proofErr w:type="spellEnd"/>
            <w:r w:rsidRPr="00E11BD0">
              <w:rPr>
                <w:rFonts w:ascii="Times New Roman" w:hAnsi="Times New Roman" w:cs="Times New Roman"/>
                <w:lang w:val="en-AU"/>
              </w:rPr>
              <w:t xml:space="preserve">; </w:t>
            </w:r>
            <w:r w:rsidRPr="00E11BD0">
              <w:rPr>
                <w:rFonts w:ascii="Times New Roman" w:hAnsi="Times New Roman" w:cs="Times New Roman"/>
                <w:color w:val="000000" w:themeColor="text1"/>
                <w:lang w:val="en-AU"/>
              </w:rPr>
              <w:t>MADD and ETFDH; ETFDH.</w:t>
            </w:r>
          </w:p>
        </w:tc>
      </w:tr>
    </w:tbl>
    <w:p w:rsidR="00643ABB" w:rsidRDefault="00C554A0">
      <w:bookmarkStart w:id="0" w:name="_GoBack"/>
      <w:bookmarkEnd w:id="0"/>
    </w:p>
    <w:sectPr w:rsidR="00643A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4A0"/>
    <w:rsid w:val="0001304E"/>
    <w:rsid w:val="0031345B"/>
    <w:rsid w:val="00C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54A0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54A0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54A0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54A0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2-02T14:01:00Z</dcterms:created>
  <dcterms:modified xsi:type="dcterms:W3CDTF">2021-02-02T14:02:00Z</dcterms:modified>
</cp:coreProperties>
</file>